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7161" w:rsidRPr="00913B0A" w:rsidRDefault="00DB7161" w:rsidP="00DB7161">
      <w:pPr>
        <w:rPr>
          <w:rFonts w:ascii="Arial" w:hAnsi="Arial" w:cs="Arial"/>
          <w:b/>
          <w:sz w:val="22"/>
          <w:szCs w:val="22"/>
        </w:rPr>
      </w:pPr>
      <w:r w:rsidRPr="00913B0A">
        <w:rPr>
          <w:rFonts w:ascii="Arial" w:hAnsi="Arial" w:cs="Arial"/>
          <w:b/>
          <w:sz w:val="22"/>
          <w:szCs w:val="22"/>
        </w:rPr>
        <w:t xml:space="preserve">Table S1.  </w:t>
      </w:r>
      <w:proofErr w:type="gramStart"/>
      <w:r w:rsidRPr="00913B0A">
        <w:rPr>
          <w:rFonts w:ascii="Arial" w:hAnsi="Arial" w:cs="Arial"/>
          <w:b/>
          <w:sz w:val="22"/>
          <w:szCs w:val="22"/>
        </w:rPr>
        <w:t xml:space="preserve">Detailed Analysis of Inflammatory Cell Populations in Blood, </w:t>
      </w:r>
      <w:proofErr w:type="spellStart"/>
      <w:r w:rsidRPr="00913B0A">
        <w:rPr>
          <w:rFonts w:ascii="Arial" w:hAnsi="Arial" w:cs="Arial"/>
          <w:b/>
          <w:sz w:val="22"/>
          <w:szCs w:val="22"/>
        </w:rPr>
        <w:t>Preneoplastic</w:t>
      </w:r>
      <w:proofErr w:type="spellEnd"/>
      <w:r w:rsidRPr="00913B0A">
        <w:rPr>
          <w:rFonts w:ascii="Arial" w:hAnsi="Arial" w:cs="Arial"/>
          <w:b/>
          <w:sz w:val="22"/>
          <w:szCs w:val="22"/>
        </w:rPr>
        <w:t xml:space="preserve"> Ears, and Tumors.</w:t>
      </w:r>
      <w:proofErr w:type="gramEnd"/>
    </w:p>
    <w:tbl>
      <w:tblPr>
        <w:tblW w:w="9466" w:type="dxa"/>
        <w:tblInd w:w="93" w:type="dxa"/>
        <w:tblLook w:val="00A0" w:firstRow="1" w:lastRow="0" w:firstColumn="1" w:lastColumn="0" w:noHBand="0" w:noVBand="0"/>
      </w:tblPr>
      <w:tblGrid>
        <w:gridCol w:w="787"/>
        <w:gridCol w:w="2017"/>
        <w:gridCol w:w="1620"/>
        <w:gridCol w:w="1531"/>
        <w:gridCol w:w="467"/>
        <w:gridCol w:w="1604"/>
        <w:gridCol w:w="1440"/>
      </w:tblGrid>
      <w:tr w:rsidR="00DB7161" w:rsidRPr="001627FF" w:rsidTr="00CF73B9">
        <w:trPr>
          <w:trHeight w:hRule="exact" w:val="577"/>
        </w:trPr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bottom"/>
          </w:tcPr>
          <w:p w:rsidR="00DB7161" w:rsidRPr="001627FF" w:rsidRDefault="00DB7161" w:rsidP="00CF73B9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issue</w:t>
            </w:r>
          </w:p>
        </w:tc>
        <w:tc>
          <w:tcPr>
            <w:tcW w:w="201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bottom"/>
          </w:tcPr>
          <w:p w:rsidR="00DB7161" w:rsidRPr="001627FF" w:rsidRDefault="00DB7161" w:rsidP="00CF73B9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arker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bottom"/>
          </w:tcPr>
          <w:p w:rsidR="00DB7161" w:rsidRPr="001627FF" w:rsidRDefault="00DB7161" w:rsidP="00CF73B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hi</w:t>
            </w:r>
            <w:r w:rsidRPr="001627F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  <w:r w:rsidRPr="001627F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Probability with Ties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bottom"/>
          </w:tcPr>
          <w:p w:rsidR="00DB7161" w:rsidRPr="001627FF" w:rsidRDefault="00DB7161" w:rsidP="00CF73B9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enotype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bottom"/>
          </w:tcPr>
          <w:p w:rsidR="00DB7161" w:rsidRPr="001627FF" w:rsidRDefault="00DB7161" w:rsidP="00CF73B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s.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bottom"/>
          </w:tcPr>
          <w:p w:rsidR="00DB7161" w:rsidRPr="001627FF" w:rsidRDefault="00DB7161" w:rsidP="00CF73B9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enotype 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bottom"/>
          </w:tcPr>
          <w:p w:rsidR="00DB7161" w:rsidRPr="001627FF" w:rsidRDefault="00DB7161" w:rsidP="00CF73B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ann-Whitney Test</w:t>
            </w:r>
          </w:p>
        </w:tc>
      </w:tr>
      <w:tr w:rsidR="00DB7161" w:rsidRPr="001627FF" w:rsidTr="00CF73B9">
        <w:trPr>
          <w:trHeight w:hRule="exact"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CD11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F4338A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F4338A" w:rsidRDefault="00DB7161" w:rsidP="00CF73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B7161" w:rsidRPr="001627FF" w:rsidTr="00CF73B9">
        <w:trPr>
          <w:trHeight w:hRule="exact"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Gr-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0.010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KO Ctr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&gt;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F4338A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4338A">
              <w:rPr>
                <w:rFonts w:ascii="Arial" w:hAnsi="Arial" w:cs="Arial"/>
                <w:color w:val="000000"/>
                <w:sz w:val="18"/>
                <w:szCs w:val="18"/>
              </w:rPr>
              <w:t>HPV/KO, SCC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F4338A" w:rsidRDefault="00DB7161" w:rsidP="00CF73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4338A">
              <w:rPr>
                <w:rFonts w:ascii="Arial" w:hAnsi="Arial" w:cs="Arial"/>
                <w:color w:val="000000"/>
                <w:sz w:val="18"/>
                <w:szCs w:val="18"/>
              </w:rPr>
              <w:t>0.0055**</w:t>
            </w:r>
          </w:p>
        </w:tc>
      </w:tr>
      <w:tr w:rsidR="00DB7161" w:rsidRPr="001627FF" w:rsidTr="00CF73B9">
        <w:trPr>
          <w:trHeight w:hRule="exact"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Gr-1/CD11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F4338A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F4338A" w:rsidRDefault="00DB7161" w:rsidP="00CF73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B7161" w:rsidRPr="001627FF" w:rsidTr="00CF73B9">
        <w:trPr>
          <w:trHeight w:hRule="exact"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CD3ε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F4338A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F4338A" w:rsidRDefault="00DB7161" w:rsidP="00CF73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B7161" w:rsidRPr="001627FF" w:rsidTr="00CF73B9">
        <w:trPr>
          <w:trHeight w:hRule="exact"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ckit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F4338A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F4338A" w:rsidRDefault="00DB7161" w:rsidP="00CF73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B7161" w:rsidRPr="001627FF" w:rsidTr="00CF73B9">
        <w:trPr>
          <w:trHeight w:hRule="exact"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F4/8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WT Ctr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&lt;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F4338A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4338A">
              <w:rPr>
                <w:rFonts w:ascii="Arial" w:hAnsi="Arial" w:cs="Arial"/>
                <w:color w:val="000000"/>
                <w:sz w:val="18"/>
                <w:szCs w:val="18"/>
              </w:rPr>
              <w:t>HPV/WT, SCC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F4338A" w:rsidRDefault="00DB7161" w:rsidP="00CF73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4338A">
              <w:rPr>
                <w:rFonts w:ascii="Arial" w:hAnsi="Arial" w:cs="Arial"/>
                <w:color w:val="000000"/>
                <w:sz w:val="18"/>
                <w:szCs w:val="18"/>
              </w:rPr>
              <w:t>0.02*</w:t>
            </w:r>
          </w:p>
        </w:tc>
      </w:tr>
      <w:tr w:rsidR="00DB7161" w:rsidRPr="001627FF" w:rsidTr="00CF73B9">
        <w:trPr>
          <w:trHeight w:hRule="exact"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KO Ctr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&lt;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F4338A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4338A">
              <w:rPr>
                <w:rFonts w:ascii="Arial" w:hAnsi="Arial" w:cs="Arial"/>
                <w:color w:val="000000"/>
                <w:sz w:val="18"/>
                <w:szCs w:val="18"/>
              </w:rPr>
              <w:t>HPV/KO, SCC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F4338A" w:rsidRDefault="00DB7161" w:rsidP="00CF73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4338A">
              <w:rPr>
                <w:rFonts w:ascii="Arial" w:hAnsi="Arial" w:cs="Arial"/>
                <w:color w:val="000000"/>
                <w:sz w:val="18"/>
                <w:szCs w:val="18"/>
              </w:rPr>
              <w:t>0.031*</w:t>
            </w:r>
          </w:p>
        </w:tc>
      </w:tr>
      <w:tr w:rsidR="00DB7161" w:rsidRPr="001627FF" w:rsidTr="00CF73B9">
        <w:trPr>
          <w:trHeight w:hRule="exact"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NK1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0.0030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KO Ctr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&gt;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F4338A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4338A">
              <w:rPr>
                <w:rFonts w:ascii="Arial" w:hAnsi="Arial" w:cs="Arial"/>
                <w:color w:val="000000"/>
                <w:sz w:val="18"/>
                <w:szCs w:val="18"/>
              </w:rPr>
              <w:t>HPV/KO, SCC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F4338A" w:rsidRDefault="00DB7161" w:rsidP="00CF73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4338A">
              <w:rPr>
                <w:rFonts w:ascii="Arial" w:hAnsi="Arial" w:cs="Arial"/>
                <w:color w:val="000000"/>
                <w:sz w:val="18"/>
                <w:szCs w:val="18"/>
              </w:rPr>
              <w:t>0.0019**</w:t>
            </w:r>
          </w:p>
        </w:tc>
      </w:tr>
      <w:tr w:rsidR="00DB7161" w:rsidRPr="001627FF" w:rsidTr="00CF73B9">
        <w:trPr>
          <w:trHeight w:hRule="exact"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B2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0.0001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WT Ctr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&gt;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F4338A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4338A">
              <w:rPr>
                <w:rFonts w:ascii="Arial" w:hAnsi="Arial" w:cs="Arial"/>
                <w:color w:val="000000"/>
                <w:sz w:val="18"/>
                <w:szCs w:val="18"/>
              </w:rPr>
              <w:t>HPV/WT, SCC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F4338A" w:rsidRDefault="00DB7161" w:rsidP="00CF73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4338A">
              <w:rPr>
                <w:rFonts w:ascii="Arial" w:hAnsi="Arial" w:cs="Arial"/>
                <w:color w:val="000000"/>
                <w:sz w:val="18"/>
                <w:szCs w:val="18"/>
              </w:rPr>
              <w:t>0.0056**</w:t>
            </w:r>
          </w:p>
        </w:tc>
      </w:tr>
      <w:tr w:rsidR="00DB7161" w:rsidRPr="001627FF" w:rsidTr="00CF73B9">
        <w:trPr>
          <w:trHeight w:hRule="exact"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WT Ctr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F4338A" w:rsidRDefault="00DB7161" w:rsidP="00CF73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4338A">
              <w:rPr>
                <w:rFonts w:ascii="Arial" w:hAnsi="Arial" w:cs="Arial"/>
                <w:color w:val="000000"/>
                <w:sz w:val="18"/>
                <w:szCs w:val="18"/>
              </w:rPr>
              <w:t>&gt;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F4338A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4338A">
              <w:rPr>
                <w:rFonts w:ascii="Arial" w:hAnsi="Arial" w:cs="Arial"/>
                <w:color w:val="000000"/>
                <w:sz w:val="18"/>
                <w:szCs w:val="18"/>
              </w:rPr>
              <w:t>HPV/WT, SCC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0.014*</w:t>
            </w:r>
          </w:p>
        </w:tc>
      </w:tr>
      <w:tr w:rsidR="00DB7161" w:rsidRPr="001627FF" w:rsidTr="00CF73B9">
        <w:trPr>
          <w:trHeight w:hRule="exact"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KO Ctr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&gt;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F4338A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4338A">
              <w:rPr>
                <w:rFonts w:ascii="Arial" w:hAnsi="Arial" w:cs="Arial"/>
                <w:color w:val="000000"/>
                <w:sz w:val="18"/>
                <w:szCs w:val="18"/>
              </w:rPr>
              <w:t>HPV/KO, SCC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F4338A" w:rsidRDefault="00DB7161" w:rsidP="00CF73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4338A">
              <w:rPr>
                <w:rFonts w:ascii="Arial" w:hAnsi="Arial" w:cs="Arial"/>
                <w:color w:val="000000"/>
                <w:sz w:val="18"/>
                <w:szCs w:val="18"/>
              </w:rPr>
              <w:t>0.0003***</w:t>
            </w:r>
          </w:p>
        </w:tc>
      </w:tr>
      <w:tr w:rsidR="00DB7161" w:rsidRPr="001627FF" w:rsidTr="00CF73B9">
        <w:trPr>
          <w:trHeight w:hRule="exact"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KO Ctr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&gt;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F4338A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4338A">
              <w:rPr>
                <w:rFonts w:ascii="Arial" w:hAnsi="Arial" w:cs="Arial"/>
                <w:color w:val="000000"/>
                <w:sz w:val="18"/>
                <w:szCs w:val="18"/>
              </w:rPr>
              <w:t>HPV/KO, SCC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F4338A" w:rsidRDefault="00DB7161" w:rsidP="00CF73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4338A">
              <w:rPr>
                <w:rFonts w:ascii="Arial" w:hAnsi="Arial" w:cs="Arial"/>
                <w:color w:val="000000"/>
                <w:sz w:val="18"/>
                <w:szCs w:val="18"/>
              </w:rPr>
              <w:t>0.0055**</w:t>
            </w:r>
          </w:p>
        </w:tc>
      </w:tr>
      <w:tr w:rsidR="00DB7161" w:rsidRPr="001627FF" w:rsidTr="00CF73B9">
        <w:trPr>
          <w:trHeight w:hRule="exact"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CD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F4338A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F4338A" w:rsidRDefault="00DB7161" w:rsidP="00CF73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B7161" w:rsidRPr="001627FF" w:rsidTr="00CF73B9">
        <w:trPr>
          <w:trHeight w:hRule="exact"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 xml:space="preserve">     % </w:t>
            </w:r>
            <w:proofErr w:type="spellStart"/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Tregs</w:t>
            </w:r>
            <w:proofErr w:type="spellEnd"/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 xml:space="preserve"> of CD4+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0.023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WT Ctr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&lt;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F4338A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4338A">
              <w:rPr>
                <w:rFonts w:ascii="Arial" w:hAnsi="Arial" w:cs="Arial"/>
                <w:color w:val="000000"/>
                <w:sz w:val="18"/>
                <w:szCs w:val="18"/>
              </w:rPr>
              <w:t>HPV/WT, SCC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F4338A" w:rsidRDefault="00DB7161" w:rsidP="00CF73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4338A">
              <w:rPr>
                <w:rFonts w:ascii="Arial" w:hAnsi="Arial" w:cs="Arial"/>
                <w:color w:val="000000"/>
                <w:sz w:val="18"/>
                <w:szCs w:val="18"/>
              </w:rPr>
              <w:t>0.055</w:t>
            </w:r>
          </w:p>
        </w:tc>
      </w:tr>
      <w:tr w:rsidR="00DB7161" w:rsidRPr="001627FF" w:rsidTr="00CF73B9">
        <w:trPr>
          <w:trHeight w:hRule="exact" w:val="21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KO Ctr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&lt;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B7161" w:rsidRPr="00F4338A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4338A">
              <w:rPr>
                <w:rFonts w:ascii="Arial" w:hAnsi="Arial" w:cs="Arial"/>
                <w:color w:val="000000"/>
                <w:sz w:val="18"/>
                <w:szCs w:val="18"/>
              </w:rPr>
              <w:t>HPV/KO, SCC+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B7161" w:rsidRPr="00F4338A" w:rsidRDefault="00DB7161" w:rsidP="00CF73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4338A">
              <w:rPr>
                <w:rFonts w:ascii="Arial" w:hAnsi="Arial" w:cs="Arial"/>
                <w:color w:val="000000"/>
                <w:sz w:val="18"/>
                <w:szCs w:val="18"/>
              </w:rPr>
              <w:t>0.025*</w:t>
            </w:r>
          </w:p>
        </w:tc>
      </w:tr>
      <w:tr w:rsidR="00DB7161" w:rsidRPr="001627FF" w:rsidTr="00CF73B9">
        <w:trPr>
          <w:trHeight w:hRule="exact"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Ear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CD11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.1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F4338A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F4338A" w:rsidRDefault="00DB7161" w:rsidP="00CF73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B7161" w:rsidRPr="001627FF" w:rsidTr="00CF73B9">
        <w:trPr>
          <w:trHeight w:hRule="exact"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Ear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Gr-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.7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F4338A" w:rsidRDefault="00DB7161" w:rsidP="00CF73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F4338A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B7161" w:rsidRPr="001627FF" w:rsidTr="00CF73B9">
        <w:trPr>
          <w:trHeight w:hRule="exact"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Ear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Gr-1/CD11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.0011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WT Ctr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&lt;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F4338A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4338A">
              <w:rPr>
                <w:rFonts w:ascii="Arial" w:hAnsi="Arial" w:cs="Arial"/>
                <w:color w:val="000000"/>
                <w:sz w:val="18"/>
                <w:szCs w:val="18"/>
              </w:rPr>
              <w:t>HPV/WT, SCC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F4338A" w:rsidRDefault="00DB7161" w:rsidP="00CF73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4338A">
              <w:rPr>
                <w:rFonts w:ascii="Arial" w:hAnsi="Arial" w:cs="Arial"/>
                <w:color w:val="000000"/>
                <w:sz w:val="18"/>
                <w:szCs w:val="18"/>
              </w:rPr>
              <w:t>0.011*</w:t>
            </w:r>
          </w:p>
        </w:tc>
      </w:tr>
      <w:tr w:rsidR="00DB7161" w:rsidRPr="001627FF" w:rsidTr="00CF73B9">
        <w:trPr>
          <w:trHeight w:hRule="exact"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Ear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WT Ctr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&lt;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F4338A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4338A">
              <w:rPr>
                <w:rFonts w:ascii="Arial" w:hAnsi="Arial" w:cs="Arial"/>
                <w:color w:val="000000"/>
                <w:sz w:val="18"/>
                <w:szCs w:val="18"/>
              </w:rPr>
              <w:t>HPV/WT, SCC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F4338A" w:rsidRDefault="00DB7161" w:rsidP="00CF73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4338A">
              <w:rPr>
                <w:rFonts w:ascii="Arial" w:hAnsi="Arial" w:cs="Arial"/>
                <w:color w:val="000000"/>
                <w:sz w:val="18"/>
                <w:szCs w:val="18"/>
              </w:rPr>
              <w:t>0.014*</w:t>
            </w:r>
          </w:p>
        </w:tc>
      </w:tr>
      <w:tr w:rsidR="00DB7161" w:rsidRPr="001627FF" w:rsidTr="00CF73B9">
        <w:trPr>
          <w:trHeight w:hRule="exact"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Ear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KO Ctr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&lt;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F4338A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4338A">
              <w:rPr>
                <w:rFonts w:ascii="Arial" w:hAnsi="Arial" w:cs="Arial"/>
                <w:color w:val="000000"/>
                <w:sz w:val="18"/>
                <w:szCs w:val="18"/>
              </w:rPr>
              <w:t>HPV/KO, SCC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F4338A" w:rsidRDefault="00DB7161" w:rsidP="00CF73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4338A">
              <w:rPr>
                <w:rFonts w:ascii="Arial" w:hAnsi="Arial" w:cs="Arial"/>
                <w:color w:val="000000"/>
                <w:sz w:val="18"/>
                <w:szCs w:val="18"/>
              </w:rPr>
              <w:t>0.0033**</w:t>
            </w:r>
          </w:p>
        </w:tc>
      </w:tr>
      <w:tr w:rsidR="00DB7161" w:rsidRPr="001627FF" w:rsidTr="00CF73B9">
        <w:trPr>
          <w:trHeight w:hRule="exact"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Ear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KO Ctr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&lt;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F4338A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4338A">
              <w:rPr>
                <w:rFonts w:ascii="Arial" w:hAnsi="Arial" w:cs="Arial"/>
                <w:color w:val="000000"/>
                <w:sz w:val="18"/>
                <w:szCs w:val="18"/>
              </w:rPr>
              <w:t>HPV/KO, SCC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F4338A" w:rsidRDefault="00DB7161" w:rsidP="00CF73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4338A">
              <w:rPr>
                <w:rFonts w:ascii="Arial" w:hAnsi="Arial" w:cs="Arial"/>
                <w:color w:val="000000"/>
                <w:sz w:val="18"/>
                <w:szCs w:val="18"/>
              </w:rPr>
              <w:t>0.031*</w:t>
            </w:r>
          </w:p>
        </w:tc>
      </w:tr>
      <w:tr w:rsidR="00DB7161" w:rsidRPr="001627FF" w:rsidTr="00CF73B9">
        <w:trPr>
          <w:trHeight w:hRule="exact"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Ear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CD3ε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.1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F4338A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F4338A" w:rsidRDefault="00DB7161" w:rsidP="00CF73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B7161" w:rsidRPr="001627FF" w:rsidTr="00CF73B9">
        <w:trPr>
          <w:trHeight w:hRule="exact"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Ear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ckit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.8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F4338A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F4338A" w:rsidRDefault="00DB7161" w:rsidP="00CF73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B7161" w:rsidRPr="001627FF" w:rsidTr="00CF73B9">
        <w:trPr>
          <w:trHeight w:hRule="exact"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Ear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F4/8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.07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F4338A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F4338A" w:rsidRDefault="00DB7161" w:rsidP="00CF73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B7161" w:rsidRPr="001627FF" w:rsidTr="00CF73B9">
        <w:trPr>
          <w:trHeight w:hRule="exact"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Ear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NK1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.03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KO Ctr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&gt;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F4338A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4338A">
              <w:rPr>
                <w:rFonts w:ascii="Arial" w:hAnsi="Arial" w:cs="Arial"/>
                <w:color w:val="000000"/>
                <w:sz w:val="18"/>
                <w:szCs w:val="18"/>
              </w:rPr>
              <w:t>HPV/KO, SCC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F4338A" w:rsidRDefault="00DB7161" w:rsidP="00CF73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4338A">
              <w:rPr>
                <w:rFonts w:ascii="Arial" w:hAnsi="Arial" w:cs="Arial"/>
                <w:color w:val="000000"/>
                <w:sz w:val="18"/>
                <w:szCs w:val="18"/>
              </w:rPr>
              <w:t>0.037*</w:t>
            </w:r>
          </w:p>
        </w:tc>
      </w:tr>
      <w:tr w:rsidR="00DB7161" w:rsidRPr="001627FF" w:rsidTr="00CF73B9">
        <w:trPr>
          <w:trHeight w:hRule="exact"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Ear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HPV/WT, SCC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&lt;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F4338A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4338A">
              <w:rPr>
                <w:rFonts w:ascii="Arial" w:hAnsi="Arial" w:cs="Arial"/>
                <w:color w:val="000000"/>
                <w:sz w:val="18"/>
                <w:szCs w:val="18"/>
              </w:rPr>
              <w:t>HPV/KO, SCC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F4338A" w:rsidRDefault="00DB7161" w:rsidP="00CF73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4338A">
              <w:rPr>
                <w:rFonts w:ascii="Arial" w:hAnsi="Arial" w:cs="Arial"/>
                <w:color w:val="000000"/>
                <w:sz w:val="18"/>
                <w:szCs w:val="18"/>
              </w:rPr>
              <w:t>0.014*</w:t>
            </w:r>
          </w:p>
        </w:tc>
      </w:tr>
      <w:tr w:rsidR="00DB7161" w:rsidRPr="001627FF" w:rsidTr="00CF73B9">
        <w:trPr>
          <w:trHeight w:hRule="exact"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Ear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B2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.012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WT Ctr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&gt;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F4338A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4338A">
              <w:rPr>
                <w:rFonts w:ascii="Arial" w:hAnsi="Arial" w:cs="Arial"/>
                <w:color w:val="000000"/>
                <w:sz w:val="18"/>
                <w:szCs w:val="18"/>
              </w:rPr>
              <w:t>HPV/WT, SCC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F4338A" w:rsidRDefault="00DB7161" w:rsidP="00CF73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4338A">
              <w:rPr>
                <w:rFonts w:ascii="Arial" w:hAnsi="Arial" w:cs="Arial"/>
                <w:color w:val="000000"/>
                <w:sz w:val="18"/>
                <w:szCs w:val="18"/>
              </w:rPr>
              <w:t>0.028*</w:t>
            </w:r>
          </w:p>
        </w:tc>
      </w:tr>
      <w:tr w:rsidR="00DB7161" w:rsidRPr="001627FF" w:rsidTr="00CF73B9">
        <w:trPr>
          <w:trHeight w:hRule="exact"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Ear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KO Ctr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&gt;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F4338A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4338A">
              <w:rPr>
                <w:rFonts w:ascii="Arial" w:hAnsi="Arial" w:cs="Arial"/>
                <w:color w:val="000000"/>
                <w:sz w:val="18"/>
                <w:szCs w:val="18"/>
              </w:rPr>
              <w:t>HPV/KO, SCC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F4338A" w:rsidRDefault="00DB7161" w:rsidP="00CF73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4338A">
              <w:rPr>
                <w:rFonts w:ascii="Arial" w:hAnsi="Arial" w:cs="Arial"/>
                <w:color w:val="000000"/>
                <w:sz w:val="18"/>
                <w:szCs w:val="18"/>
              </w:rPr>
              <w:t>0.0087**</w:t>
            </w:r>
          </w:p>
        </w:tc>
      </w:tr>
      <w:tr w:rsidR="00DB7161" w:rsidRPr="001627FF" w:rsidTr="00CF73B9">
        <w:trPr>
          <w:trHeight w:hRule="exact"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Ear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CD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.1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F4338A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F4338A" w:rsidRDefault="00DB7161" w:rsidP="00CF73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B7161" w:rsidRPr="001627FF" w:rsidTr="00CF73B9">
        <w:trPr>
          <w:trHeight w:hRule="exact"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Ear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 xml:space="preserve">     % </w:t>
            </w:r>
            <w:proofErr w:type="spellStart"/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Tregs</w:t>
            </w:r>
            <w:proofErr w:type="spellEnd"/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 xml:space="preserve"> of CD4+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.0058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KO Ctr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&lt;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F4338A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4338A">
              <w:rPr>
                <w:rFonts w:ascii="Arial" w:hAnsi="Arial" w:cs="Arial"/>
                <w:color w:val="000000"/>
                <w:sz w:val="18"/>
                <w:szCs w:val="18"/>
              </w:rPr>
              <w:t>HPV/KO, SCC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F4338A" w:rsidRDefault="00DB7161" w:rsidP="00CF73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4338A">
              <w:rPr>
                <w:rFonts w:ascii="Arial" w:hAnsi="Arial" w:cs="Arial"/>
                <w:color w:val="000000"/>
                <w:sz w:val="18"/>
                <w:szCs w:val="18"/>
              </w:rPr>
              <w:t>0.049*</w:t>
            </w:r>
          </w:p>
        </w:tc>
      </w:tr>
      <w:tr w:rsidR="00DB7161" w:rsidRPr="001627FF" w:rsidTr="00CF73B9">
        <w:trPr>
          <w:trHeight w:hRule="exact" w:val="21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Ear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KO Ctr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&gt;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B7161" w:rsidRPr="00F4338A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4338A">
              <w:rPr>
                <w:rFonts w:ascii="Arial" w:hAnsi="Arial" w:cs="Arial"/>
                <w:color w:val="000000"/>
                <w:sz w:val="18"/>
                <w:szCs w:val="18"/>
              </w:rPr>
              <w:t>HPV/KO, SCC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B7161" w:rsidRPr="00F4338A" w:rsidRDefault="00DB7161" w:rsidP="00CF73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4338A">
              <w:rPr>
                <w:rFonts w:ascii="Arial" w:hAnsi="Arial" w:cs="Arial"/>
                <w:color w:val="000000"/>
                <w:sz w:val="18"/>
                <w:szCs w:val="18"/>
              </w:rPr>
              <w:t>0.021*</w:t>
            </w:r>
          </w:p>
        </w:tc>
      </w:tr>
      <w:tr w:rsidR="00DB7161" w:rsidRPr="001627FF" w:rsidTr="00CF73B9">
        <w:trPr>
          <w:trHeight w:hRule="exact"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CD11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HPV/WT, SCC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BB"/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HPV/KO, SCC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.80</w:t>
            </w:r>
          </w:p>
        </w:tc>
      </w:tr>
      <w:tr w:rsidR="00DB7161" w:rsidRPr="001627FF" w:rsidTr="00CF73B9">
        <w:trPr>
          <w:trHeight w:hRule="exact"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Gr-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HPV/WT, SCC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BB"/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HPV/KO, SCC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.87</w:t>
            </w:r>
          </w:p>
        </w:tc>
      </w:tr>
      <w:tr w:rsidR="00DB7161" w:rsidRPr="001627FF" w:rsidTr="00CF73B9">
        <w:trPr>
          <w:trHeight w:hRule="exact"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Gr-1/CD11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HPV/WT, SCC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BB"/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HPV/KO, SCC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</w:p>
        </w:tc>
      </w:tr>
      <w:tr w:rsidR="00DB7161" w:rsidRPr="001627FF" w:rsidTr="00CF73B9">
        <w:trPr>
          <w:trHeight w:hRule="exact"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CD3ε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HPV/WT, SCC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&lt;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F4338A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4338A">
              <w:rPr>
                <w:rFonts w:ascii="Arial" w:hAnsi="Arial" w:cs="Arial"/>
                <w:color w:val="000000"/>
                <w:sz w:val="18"/>
                <w:szCs w:val="18"/>
              </w:rPr>
              <w:t>HPV/KO, SCC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F4338A" w:rsidRDefault="00DB7161" w:rsidP="00CF73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4338A">
              <w:rPr>
                <w:rFonts w:ascii="Arial" w:hAnsi="Arial" w:cs="Arial"/>
                <w:color w:val="000000"/>
                <w:sz w:val="18"/>
                <w:szCs w:val="18"/>
              </w:rPr>
              <w:t>.033*</w:t>
            </w:r>
          </w:p>
        </w:tc>
      </w:tr>
      <w:tr w:rsidR="00DB7161" w:rsidRPr="001627FF" w:rsidTr="00CF73B9">
        <w:trPr>
          <w:trHeight w:hRule="exact"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ckit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HPV/WT, SCC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DB7161" w:rsidRPr="001627FF" w:rsidRDefault="00DB7161" w:rsidP="00CF73B9">
            <w:pPr>
              <w:jc w:val="center"/>
              <w:rPr>
                <w:rFonts w:ascii="Arial" w:hAnsi="Arial" w:cs="Arial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BB"/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HPV/KO, SCC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.66</w:t>
            </w:r>
          </w:p>
        </w:tc>
      </w:tr>
      <w:tr w:rsidR="00DB7161" w:rsidRPr="001627FF" w:rsidTr="00CF73B9">
        <w:trPr>
          <w:trHeight w:hRule="exact"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F4/8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HPV/WT, SCC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DB7161" w:rsidRPr="001627FF" w:rsidRDefault="00DB7161" w:rsidP="00CF73B9">
            <w:pPr>
              <w:jc w:val="center"/>
              <w:rPr>
                <w:rFonts w:ascii="Arial" w:hAnsi="Arial" w:cs="Arial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BB"/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HPV/KO, SCC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.66</w:t>
            </w:r>
          </w:p>
        </w:tc>
      </w:tr>
      <w:tr w:rsidR="00DB7161" w:rsidRPr="001627FF" w:rsidTr="00CF73B9">
        <w:trPr>
          <w:trHeight w:hRule="exact"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NK1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HPV/WT, SCC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DB7161" w:rsidRPr="001627FF" w:rsidRDefault="00DB7161" w:rsidP="00CF73B9">
            <w:pPr>
              <w:jc w:val="center"/>
              <w:rPr>
                <w:rFonts w:ascii="Arial" w:hAnsi="Arial" w:cs="Arial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BB"/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HPV/KO, SCC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.84</w:t>
            </w:r>
          </w:p>
        </w:tc>
      </w:tr>
      <w:tr w:rsidR="00DB7161" w:rsidRPr="001627FF" w:rsidTr="00CF73B9">
        <w:trPr>
          <w:trHeight w:hRule="exact"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B2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HPV/WT, SCC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DB7161" w:rsidRPr="001627FF" w:rsidRDefault="00DB7161" w:rsidP="00CF73B9">
            <w:pPr>
              <w:jc w:val="center"/>
              <w:rPr>
                <w:rFonts w:ascii="Arial" w:hAnsi="Arial" w:cs="Arial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BB"/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HPV/KO, SCC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.27</w:t>
            </w:r>
          </w:p>
        </w:tc>
      </w:tr>
      <w:tr w:rsidR="00DB7161" w:rsidRPr="001627FF" w:rsidTr="00CF73B9">
        <w:trPr>
          <w:trHeight w:hRule="exact" w:val="216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2017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CD4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HPV/WT, SCC+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:rsidR="00DB7161" w:rsidRPr="001627FF" w:rsidRDefault="00DB7161" w:rsidP="00CF73B9">
            <w:pPr>
              <w:jc w:val="center"/>
              <w:rPr>
                <w:rFonts w:ascii="Arial" w:hAnsi="Arial" w:cs="Arial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BB"/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HPV/KO, SCC+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.32</w:t>
            </w:r>
          </w:p>
        </w:tc>
      </w:tr>
      <w:tr w:rsidR="00DB7161" w:rsidRPr="001627FF" w:rsidTr="00CF73B9">
        <w:trPr>
          <w:trHeight w:hRule="exact" w:val="21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 xml:space="preserve">     % </w:t>
            </w:r>
            <w:proofErr w:type="spellStart"/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Tregs</w:t>
            </w:r>
            <w:proofErr w:type="spellEnd"/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 xml:space="preserve"> of CD4+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HPV/WT, SCC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DB7161" w:rsidRPr="001627FF" w:rsidRDefault="00DB7161" w:rsidP="00CF73B9">
            <w:pPr>
              <w:jc w:val="center"/>
              <w:rPr>
                <w:rFonts w:ascii="Arial" w:hAnsi="Arial" w:cs="Arial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BB"/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HPV/KO, SCC+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B7161" w:rsidRPr="001627FF" w:rsidRDefault="00DB7161" w:rsidP="00CF73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7FF">
              <w:rPr>
                <w:rFonts w:ascii="Arial" w:hAnsi="Arial" w:cs="Arial"/>
                <w:color w:val="000000"/>
                <w:sz w:val="18"/>
                <w:szCs w:val="18"/>
              </w:rPr>
              <w:t>.11</w:t>
            </w:r>
          </w:p>
        </w:tc>
      </w:tr>
    </w:tbl>
    <w:p w:rsidR="00DB7161" w:rsidRPr="001627FF" w:rsidRDefault="00DB7161" w:rsidP="00DB7161">
      <w:pPr>
        <w:rPr>
          <w:rFonts w:ascii="Arial" w:hAnsi="Arial" w:cs="Arial"/>
          <w:b/>
          <w:bCs/>
        </w:rPr>
      </w:pPr>
    </w:p>
    <w:p w:rsidR="0090647C" w:rsidRDefault="00DB7161">
      <w:bookmarkStart w:id="0" w:name="_GoBack"/>
      <w:bookmarkEnd w:id="0"/>
    </w:p>
    <w:sectPr w:rsidR="009064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749B"/>
    <w:rsid w:val="0016773A"/>
    <w:rsid w:val="00A30118"/>
    <w:rsid w:val="00D7749B"/>
    <w:rsid w:val="00DB7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7161"/>
    <w:pPr>
      <w:spacing w:after="0" w:line="240" w:lineRule="auto"/>
    </w:pPr>
    <w:rPr>
      <w:rFonts w:ascii="Cambria" w:eastAsia="Cambria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7161"/>
    <w:pPr>
      <w:spacing w:after="0" w:line="240" w:lineRule="auto"/>
    </w:pPr>
    <w:rPr>
      <w:rFonts w:ascii="Cambria" w:eastAsia="Cambria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8</Words>
  <Characters>153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anderbilt University Medical Center</Company>
  <LinksUpToDate>false</LinksUpToDate>
  <CharactersWithSpaces>1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tter, Mary M</dc:creator>
  <cp:keywords/>
  <dc:description/>
  <cp:lastModifiedBy>Zutter, Mary M</cp:lastModifiedBy>
  <cp:revision>2</cp:revision>
  <dcterms:created xsi:type="dcterms:W3CDTF">2011-10-10T18:49:00Z</dcterms:created>
  <dcterms:modified xsi:type="dcterms:W3CDTF">2011-10-10T18:49:00Z</dcterms:modified>
</cp:coreProperties>
</file>